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17BD06" w14:textId="48A77174" w:rsidR="00C229AF" w:rsidRPr="003A32A9" w:rsidRDefault="00C229AF" w:rsidP="00C229A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A32A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AE2EE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5</w:t>
      </w:r>
      <w:bookmarkStart w:id="0" w:name="_GoBack"/>
      <w:bookmarkEnd w:id="0"/>
      <w:r w:rsidRPr="003A32A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Table</w:t>
      </w:r>
      <w:r w:rsidRPr="003A32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etails of the PCA for fruit taste paramete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76"/>
        <w:gridCol w:w="2151"/>
        <w:gridCol w:w="2151"/>
        <w:gridCol w:w="2151"/>
      </w:tblGrid>
      <w:tr w:rsidR="00C229AF" w:rsidRPr="003A32A9" w14:paraId="6061CDF7" w14:textId="77777777" w:rsidTr="00872DD3">
        <w:trPr>
          <w:trHeight w:val="227"/>
        </w:trPr>
        <w:tc>
          <w:tcPr>
            <w:tcW w:w="1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6CEB" w14:textId="77777777" w:rsidR="00C229AF" w:rsidRPr="003A32A9" w:rsidRDefault="00C229AF" w:rsidP="00872D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riterion</w:t>
            </w: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E2FC4" w14:textId="77777777" w:rsidR="00C229AF" w:rsidRPr="003A32A9" w:rsidRDefault="00C229AF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C1</w:t>
            </w: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B351E" w14:textId="77777777" w:rsidR="00C229AF" w:rsidRPr="003A32A9" w:rsidRDefault="00C229AF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C2</w:t>
            </w: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17B3D" w14:textId="77777777" w:rsidR="00C229AF" w:rsidRPr="003A32A9" w:rsidRDefault="00C229AF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C3</w:t>
            </w:r>
          </w:p>
        </w:tc>
      </w:tr>
      <w:tr w:rsidR="00C229AF" w:rsidRPr="003A32A9" w14:paraId="5F38F435" w14:textId="77777777" w:rsidTr="00872DD3">
        <w:trPr>
          <w:trHeight w:val="227"/>
        </w:trPr>
        <w:tc>
          <w:tcPr>
            <w:tcW w:w="14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771D8" w14:textId="77777777" w:rsidR="00C229AF" w:rsidRPr="003A32A9" w:rsidRDefault="00C229AF" w:rsidP="00872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igen value</w:t>
            </w:r>
          </w:p>
        </w:tc>
        <w:tc>
          <w:tcPr>
            <w:tcW w:w="11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41A3" w14:textId="77777777" w:rsidR="00C229AF" w:rsidRPr="003A32A9" w:rsidRDefault="00C229AF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98</w:t>
            </w:r>
          </w:p>
        </w:tc>
        <w:tc>
          <w:tcPr>
            <w:tcW w:w="11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DDFB5" w14:textId="77777777" w:rsidR="00C229AF" w:rsidRPr="003A32A9" w:rsidRDefault="00C229AF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11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C0643" w14:textId="77777777" w:rsidR="00C229AF" w:rsidRPr="003A32A9" w:rsidRDefault="00C229AF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</w:tr>
      <w:tr w:rsidR="00C229AF" w:rsidRPr="003A32A9" w14:paraId="58070703" w14:textId="77777777" w:rsidTr="00872DD3">
        <w:trPr>
          <w:trHeight w:val="227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26FD741D" w14:textId="77777777" w:rsidR="00C229AF" w:rsidRPr="003A32A9" w:rsidRDefault="00C229AF" w:rsidP="00872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portion</w:t>
            </w: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14:paraId="645C54B9" w14:textId="77777777" w:rsidR="00C229AF" w:rsidRPr="003A32A9" w:rsidRDefault="00C229AF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14:paraId="452B3564" w14:textId="77777777" w:rsidR="00C229AF" w:rsidRPr="003A32A9" w:rsidRDefault="00C229AF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14:paraId="25AC24A8" w14:textId="77777777" w:rsidR="00C229AF" w:rsidRPr="003A32A9" w:rsidRDefault="00C229AF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C229AF" w:rsidRPr="003A32A9" w14:paraId="0465371F" w14:textId="77777777" w:rsidTr="00872DD3">
        <w:trPr>
          <w:trHeight w:val="227"/>
        </w:trPr>
        <w:tc>
          <w:tcPr>
            <w:tcW w:w="14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F0F5" w14:textId="77777777" w:rsidR="00C229AF" w:rsidRPr="003A32A9" w:rsidRDefault="00C229AF" w:rsidP="00872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umulative</w:t>
            </w:r>
          </w:p>
        </w:tc>
        <w:tc>
          <w:tcPr>
            <w:tcW w:w="11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ABEF" w14:textId="77777777" w:rsidR="00C229AF" w:rsidRPr="003A32A9" w:rsidRDefault="00C229AF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11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CF439" w14:textId="77777777" w:rsidR="00C229AF" w:rsidRPr="003A32A9" w:rsidRDefault="00C229AF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1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070C" w14:textId="77777777" w:rsidR="00C229AF" w:rsidRPr="003A32A9" w:rsidRDefault="00C229AF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C229AF" w:rsidRPr="003A32A9" w14:paraId="7A649AFA" w14:textId="77777777" w:rsidTr="00872DD3">
        <w:trPr>
          <w:trHeight w:val="227"/>
        </w:trPr>
        <w:tc>
          <w:tcPr>
            <w:tcW w:w="1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058FC" w14:textId="77777777" w:rsidR="00C229AF" w:rsidRPr="003A32A9" w:rsidRDefault="00C229AF" w:rsidP="00872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28248" w14:textId="77777777" w:rsidR="00C229AF" w:rsidRPr="003A32A9" w:rsidRDefault="00C229AF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CC99D" w14:textId="77777777" w:rsidR="00C229AF" w:rsidRPr="003A32A9" w:rsidRDefault="00C229AF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F747D" w14:textId="77777777" w:rsidR="00C229AF" w:rsidRPr="003A32A9" w:rsidRDefault="00C229AF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C229AF" w:rsidRPr="003A32A9" w14:paraId="0A64EA7F" w14:textId="77777777" w:rsidTr="00872DD3">
        <w:trPr>
          <w:trHeight w:val="227"/>
        </w:trPr>
        <w:tc>
          <w:tcPr>
            <w:tcW w:w="1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A522D" w14:textId="77777777" w:rsidR="00C229AF" w:rsidRPr="003A32A9" w:rsidRDefault="00C229AF" w:rsidP="00872D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F2FD6" w14:textId="77777777" w:rsidR="00C229AF" w:rsidRPr="003A32A9" w:rsidRDefault="00C229AF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C1</w:t>
            </w: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AF404" w14:textId="77777777" w:rsidR="00C229AF" w:rsidRPr="003A32A9" w:rsidRDefault="00C229AF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C2</w:t>
            </w: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02980" w14:textId="77777777" w:rsidR="00C229AF" w:rsidRPr="003A32A9" w:rsidRDefault="00C229AF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C3</w:t>
            </w:r>
          </w:p>
        </w:tc>
      </w:tr>
      <w:tr w:rsidR="00C229AF" w:rsidRPr="003A32A9" w14:paraId="440BA41A" w14:textId="77777777" w:rsidTr="00872DD3">
        <w:trPr>
          <w:trHeight w:val="227"/>
        </w:trPr>
        <w:tc>
          <w:tcPr>
            <w:tcW w:w="14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B931" w14:textId="77777777" w:rsidR="00C229AF" w:rsidRPr="003A32A9" w:rsidRDefault="00C229AF" w:rsidP="00872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ternal appearance</w:t>
            </w:r>
          </w:p>
        </w:tc>
        <w:tc>
          <w:tcPr>
            <w:tcW w:w="11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6956" w14:textId="77777777" w:rsidR="00C229AF" w:rsidRPr="003A32A9" w:rsidRDefault="00C229AF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8</w:t>
            </w:r>
          </w:p>
        </w:tc>
        <w:tc>
          <w:tcPr>
            <w:tcW w:w="11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2EE99" w14:textId="77777777" w:rsidR="00C229AF" w:rsidRPr="003A32A9" w:rsidRDefault="00C229AF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7</w:t>
            </w:r>
          </w:p>
        </w:tc>
        <w:tc>
          <w:tcPr>
            <w:tcW w:w="11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1BB4" w14:textId="77777777" w:rsidR="00C229AF" w:rsidRPr="003A32A9" w:rsidRDefault="00C229AF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2</w:t>
            </w:r>
          </w:p>
        </w:tc>
      </w:tr>
      <w:tr w:rsidR="00C229AF" w:rsidRPr="003A32A9" w14:paraId="385B024A" w14:textId="77777777" w:rsidTr="00872DD3">
        <w:trPr>
          <w:trHeight w:val="227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0DA35FE0" w14:textId="77777777" w:rsidR="00C229AF" w:rsidRPr="003A32A9" w:rsidRDefault="00C229AF" w:rsidP="00872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lesh color</w:t>
            </w: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14:paraId="4FA1D377" w14:textId="77777777" w:rsidR="00C229AF" w:rsidRPr="003A32A9" w:rsidRDefault="00C229AF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3</w:t>
            </w: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14:paraId="0E3A53D3" w14:textId="77777777" w:rsidR="00C229AF" w:rsidRPr="003A32A9" w:rsidRDefault="00C229AF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14:paraId="6EAE8617" w14:textId="77777777" w:rsidR="00C229AF" w:rsidRPr="003A32A9" w:rsidRDefault="00C229AF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7</w:t>
            </w:r>
          </w:p>
        </w:tc>
      </w:tr>
      <w:tr w:rsidR="00C229AF" w:rsidRPr="003A32A9" w14:paraId="2B163E6E" w14:textId="77777777" w:rsidTr="00872DD3">
        <w:trPr>
          <w:trHeight w:val="227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167393F2" w14:textId="77777777" w:rsidR="00C229AF" w:rsidRPr="003A32A9" w:rsidRDefault="00C229AF" w:rsidP="00872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oma</w:t>
            </w: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14:paraId="6AFF7431" w14:textId="77777777" w:rsidR="00C229AF" w:rsidRPr="003A32A9" w:rsidRDefault="00C229AF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4</w:t>
            </w: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14:paraId="65196E5D" w14:textId="77777777" w:rsidR="00C229AF" w:rsidRPr="003A32A9" w:rsidRDefault="00C229AF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14:paraId="1BABDBA6" w14:textId="77777777" w:rsidR="00C229AF" w:rsidRPr="003A32A9" w:rsidRDefault="00C229AF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3</w:t>
            </w:r>
          </w:p>
        </w:tc>
      </w:tr>
      <w:tr w:rsidR="00C229AF" w:rsidRPr="003A32A9" w14:paraId="49BB78A3" w14:textId="77777777" w:rsidTr="00872DD3">
        <w:trPr>
          <w:trHeight w:val="227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0F65D49C" w14:textId="77777777" w:rsidR="00C229AF" w:rsidRPr="003A32A9" w:rsidRDefault="00C229AF" w:rsidP="00872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xture</w:t>
            </w: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14:paraId="509A258F" w14:textId="77777777" w:rsidR="00C229AF" w:rsidRPr="003A32A9" w:rsidRDefault="00C229AF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3</w:t>
            </w: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14:paraId="449FC454" w14:textId="77777777" w:rsidR="00C229AF" w:rsidRPr="003A32A9" w:rsidRDefault="00C229AF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5</w:t>
            </w: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14:paraId="403B9B24" w14:textId="77777777" w:rsidR="00C229AF" w:rsidRPr="003A32A9" w:rsidRDefault="00C229AF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</w:tr>
      <w:tr w:rsidR="00C229AF" w:rsidRPr="003A32A9" w14:paraId="2B7EB223" w14:textId="77777777" w:rsidTr="00872DD3">
        <w:trPr>
          <w:trHeight w:val="227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380FE6C6" w14:textId="77777777" w:rsidR="00C229AF" w:rsidRPr="003A32A9" w:rsidRDefault="00C229AF" w:rsidP="00872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weetness</w:t>
            </w: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14:paraId="55150070" w14:textId="77777777" w:rsidR="00C229AF" w:rsidRPr="003A32A9" w:rsidRDefault="00C229AF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3</w:t>
            </w: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14:paraId="21BE9F9B" w14:textId="77777777" w:rsidR="00C229AF" w:rsidRPr="003A32A9" w:rsidRDefault="00C229AF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191" w:type="pct"/>
            <w:shd w:val="clear" w:color="auto" w:fill="auto"/>
            <w:noWrap/>
            <w:vAlign w:val="bottom"/>
            <w:hideMark/>
          </w:tcPr>
          <w:p w14:paraId="28FDCBC3" w14:textId="77777777" w:rsidR="00C229AF" w:rsidRPr="003A32A9" w:rsidRDefault="00C229AF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</w:tc>
      </w:tr>
      <w:tr w:rsidR="00C229AF" w:rsidRPr="003A32A9" w14:paraId="65D7D37A" w14:textId="77777777" w:rsidTr="00872DD3">
        <w:trPr>
          <w:trHeight w:val="227"/>
        </w:trPr>
        <w:tc>
          <w:tcPr>
            <w:tcW w:w="14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4A854" w14:textId="77777777" w:rsidR="00C229AF" w:rsidRPr="003A32A9" w:rsidRDefault="00C229AF" w:rsidP="00872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verall preference</w:t>
            </w:r>
          </w:p>
        </w:tc>
        <w:tc>
          <w:tcPr>
            <w:tcW w:w="11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A8086" w14:textId="77777777" w:rsidR="00C229AF" w:rsidRPr="003A32A9" w:rsidRDefault="00C229AF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9</w:t>
            </w:r>
          </w:p>
        </w:tc>
        <w:tc>
          <w:tcPr>
            <w:tcW w:w="11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15EA2" w14:textId="77777777" w:rsidR="00C229AF" w:rsidRPr="003A32A9" w:rsidRDefault="00C229AF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11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85168" w14:textId="77777777" w:rsidR="00C229AF" w:rsidRPr="003A32A9" w:rsidRDefault="00C229AF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8</w:t>
            </w:r>
          </w:p>
        </w:tc>
      </w:tr>
    </w:tbl>
    <w:p w14:paraId="67D425F9" w14:textId="77777777" w:rsidR="00C229AF" w:rsidRDefault="00C229AF"/>
    <w:sectPr w:rsidR="00C229AF" w:rsidSect="00C229AF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9AF"/>
    <w:rsid w:val="00AE2EED"/>
    <w:rsid w:val="00C22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4ED01"/>
  <w15:chartTrackingRefBased/>
  <w15:docId w15:val="{83876F38-DE5F-4FAF-80DC-057736E6E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9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</cp:lastModifiedBy>
  <cp:revision>2</cp:revision>
  <dcterms:created xsi:type="dcterms:W3CDTF">2019-10-15T08:09:00Z</dcterms:created>
  <dcterms:modified xsi:type="dcterms:W3CDTF">2020-04-05T21:00:00Z</dcterms:modified>
</cp:coreProperties>
</file>